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10" w:after="1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AU"/>
        </w:rPr>
        <w:t>Supplementary Table S3a – Selected logistic regressions for 12-month suicidal ideation by remoteness</w:t>
      </w:r>
      <w:r>
        <w:rPr/>
        <w:t xml:space="preserve"> for 2007-NSMHWB sample#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30"/>
        <w:gridCol w:w="2294"/>
        <w:gridCol w:w="1181"/>
        <w:gridCol w:w="1036"/>
        <w:gridCol w:w="895"/>
        <w:gridCol w:w="811"/>
        <w:gridCol w:w="1082"/>
        <w:gridCol w:w="825"/>
        <w:gridCol w:w="849"/>
        <w:gridCol w:w="857"/>
      </w:tblGrid>
      <w:tr>
        <w:trPr>
          <w:tblHeader w:val="true"/>
          <w:cantSplit w:val="true"/>
        </w:trPr>
        <w:tc>
          <w:tcPr>
            <w:tcW w:w="3130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Characteristic</w:t>
            </w:r>
          </w:p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(predictor or exposure variable)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Category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Major cities (n=5388)</w:t>
              <w:br/>
              <w:t>n (%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Inner Regional (n=1943)</w:t>
              <w:br/>
              <w:t>n (%)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Other (n=1132)</w:t>
              <w:br/>
              <w:t>n (%)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AOR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darkYellow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99% CI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p-valu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IOR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p-value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Demographic factor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ge in year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-44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3 (3.4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0 (2.5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 (3.1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5-64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1 (2.7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 (2.9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 (2.8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7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58, 1.3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81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25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5-85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 (1.0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 (1.8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 (1.4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8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32, 1.1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23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2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71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Gender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ale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3 (2.2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4 (2.7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 (2.7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male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2 (3.1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4 (2.3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 (2.4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64, 1.4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06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0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85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arital statu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t married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6 (4.0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4 (3.6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5 (4.1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arried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9 (1.2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 (1.4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 (0.8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0.4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0.28, 0.67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9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30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evel of education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university degree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2 (2.8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8 (2.7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 (2.1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University or higher degree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3 (2.5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 (1.9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 (4.2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68, 1.5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69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2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70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Employment statu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Employed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8 (2.3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 (1.8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 (2.2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t in Workforce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5.9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 (3.0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8.3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5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1.0, 2.3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11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6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57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Unemployed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0 (3.3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6 (3.4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 (2.6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8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73, 4.3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95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1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30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inancial adversity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ow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8 (1.9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6 (1.6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 (1.3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edium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8 (6.2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 (6.3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 (7.7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1.7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1, 2.7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0.001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4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44</w:t>
            </w:r>
          </w:p>
        </w:tc>
      </w:tr>
      <w:tr>
        <w:trPr>
          <w:cantSplit w:val="true"/>
        </w:trPr>
        <w:tc>
          <w:tcPr>
            <w:tcW w:w="31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igh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 (16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 (15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19)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2.9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6, 5.4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83</w:t>
            </w:r>
          </w:p>
        </w:tc>
      </w:tr>
      <w:tr>
        <w:trPr>
          <w:cantSplit w:val="true"/>
        </w:trPr>
        <w:tc>
          <w:tcPr>
            <w:tcW w:w="31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Physical health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moking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5 (2.0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1 (2.1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 (2.1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0 (5.4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7 (3.8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 (3.9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4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93, 2.1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33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1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06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umber of chronic disease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1 (2.7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6 (2.2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2 (3.1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7 (2.2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 (2.6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1.0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5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52, 1.4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91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5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79</w:t>
            </w:r>
          </w:p>
        </w:tc>
      </w:tr>
      <w:tr>
        <w:trPr>
          <w:cantSplit w:val="true"/>
        </w:trPr>
        <w:tc>
          <w:tcPr>
            <w:tcW w:w="31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&gt;=2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7 (3.5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 (3.4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 (3.1)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4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75, 2.6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61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3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10</w:t>
            </w:r>
          </w:p>
        </w:tc>
      </w:tr>
      <w:tr>
        <w:trPr>
          <w:cantSplit w:val="true"/>
        </w:trPr>
        <w:tc>
          <w:tcPr>
            <w:tcW w:w="31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Mental health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Psychological distress (K10)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ow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0 (0.5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0.2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0.6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oderate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9 (4.8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 (4.1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 (5.2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9.7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5.6, 17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8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37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igh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6 (20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6 (22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 (18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5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29, 88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7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23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affective disorder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lifetime diagnosis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0 (1.5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2 (1.3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 (1.2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12 month symptoms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3 (20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 (19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 (21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3.9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2.5, 6.1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2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45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no 12 month symptoms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 (2.5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2.9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 (3.7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7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51, 1.8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95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5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18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anxiety disorder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lifetime diagnosis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8 (1.5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0 (1.4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 (1.3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12 month symptoms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5 (10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3 (9.0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 (11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2.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3, 3.1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1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96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no 12 month symptoms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 (1.8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2.0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 (0.0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31, 1.3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83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0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53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 xml:space="preserve">Any substance use disorders 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lifetime diagnosis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8 (2.1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4 (1.7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 (1.9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12 month symptoms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9 (11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 (11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13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2.9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7, 5.0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3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23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no 12 month symptoms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8 (2.9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 (3.7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2.5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1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68, 1.8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23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62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lifetime psychiatric disorder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4 (0.9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 (0.5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0.6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1 (4.4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4 (4.1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6 (4.2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2.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2, 3.5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0.001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4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03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12 month psychiatric disorder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8 (0.9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 (0.7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0.8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7 (8.7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7 (8.2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2 (8.5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3.5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2.2, 5.5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2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428</w:t>
            </w:r>
          </w:p>
        </w:tc>
      </w:tr>
      <w:tr>
        <w:trPr>
          <w:cantSplit w:val="true"/>
        </w:trPr>
        <w:tc>
          <w:tcPr>
            <w:tcW w:w="31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Two or more psychiatric disorder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0 (1.3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 (1.0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 (1.1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31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5 (6.6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4 (6.4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0 (6.3)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1.9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2, 2.9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0.001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13</w:t>
            </w:r>
          </w:p>
        </w:tc>
      </w:tr>
      <w:tr>
        <w:trPr>
          <w:cantSplit w:val="true"/>
        </w:trPr>
        <w:tc>
          <w:tcPr>
            <w:tcW w:w="31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Health service use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31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professional mental health service use in past 12 months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7 (1.2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 (0.9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 (1.2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3130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8 (11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3 (13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7 (12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4.1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2.7, 6.2)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1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80</w:t>
            </w:r>
          </w:p>
        </w:tc>
      </w:tr>
      <w:tr>
        <w:trPr>
          <w:cantSplit w:val="true"/>
        </w:trPr>
        <w:tc>
          <w:tcPr>
            <w:tcW w:w="3130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onsulted a mental health professional in last 12 months and did not get enough help/info as needed</w:t>
            </w:r>
          </w:p>
        </w:tc>
        <w:tc>
          <w:tcPr>
            <w:tcW w:w="229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, needs met</w:t>
            </w:r>
          </w:p>
        </w:tc>
        <w:tc>
          <w:tcPr>
            <w:tcW w:w="118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1 (12)</w:t>
            </w:r>
          </w:p>
        </w:tc>
        <w:tc>
          <w:tcPr>
            <w:tcW w:w="10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6 (15)</w:t>
            </w:r>
          </w:p>
        </w:tc>
        <w:tc>
          <w:tcPr>
            <w:tcW w:w="89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 (15)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3130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, unmet need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4 (29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 (35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 (17)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8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92, 3.6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23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7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16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eastAsia="en-AU"/>
        </w:rPr>
        <w:t>NSMHWB: National Survey of Mental Health and Well-being (aged 18-85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eastAsia="en-AU"/>
        </w:rPr>
        <w:t xml:space="preserve"># Bracketed values refer to the </w:t>
      </w:r>
      <w:r>
        <w:rPr>
          <w:rFonts w:eastAsia="Times New Roman" w:cs="Times New Roman" w:ascii="Times New Roman" w:hAnsi="Times New Roman"/>
          <w:sz w:val="20"/>
          <w:szCs w:val="20"/>
          <w:lang w:eastAsia="ja-JP"/>
        </w:rPr>
        <w:t>percentage of each predictor variable sub-category reporting 12-month suicidal ideation; see supplementary Table S1 for cell size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eastAsia="en-AU"/>
        </w:rPr>
        <w:t>Note: Each predictor variable was included in a separate logistic regression, controlling for age, gender, and K10 psychological distress score (as appropriate); AOR: Adjusted Odds Ratio - adjusted for the covariates; IOR: Interaction Odds Ratio, testing Predictor variable x Region interaction; bolded p-values are statistically significant (against Bonferroni-adjusted thresholds).</w:t>
      </w:r>
    </w:p>
    <w:p>
      <w:pPr>
        <w:pStyle w:val="Normal"/>
        <w:autoSpaceDE w:val="false"/>
        <w:spacing w:lineRule="auto" w:line="240" w:before="10" w:after="10"/>
        <w:jc w:val="center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eastAsia="en-AU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eastAsia="en-AU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vertAlign w:val="superscript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AU"/>
        </w:rPr>
        <w:t>Supplementary Table S3b: Selected logistic regressions for 12-month suicidal ideation by remoteness for ARMHS sample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  <w:lang w:eastAsia="en-AU"/>
        </w:rPr>
        <w:t>#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vertAlign w:val="superscript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vertAlign w:val="superscript"/>
          <w:lang w:eastAsia="en-AU"/>
        </w:rPr>
      </w:r>
    </w:p>
    <w:tbl>
      <w:tblPr>
        <w:tblW w:w="13697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73"/>
        <w:gridCol w:w="2268"/>
        <w:gridCol w:w="1701"/>
        <w:gridCol w:w="993"/>
        <w:gridCol w:w="1275"/>
        <w:gridCol w:w="1701"/>
        <w:gridCol w:w="993"/>
        <w:gridCol w:w="1559"/>
        <w:gridCol w:w="834"/>
      </w:tblGrid>
      <w:tr>
        <w:trPr>
          <w:tblHeader w:val="true"/>
          <w:cantSplit w:val="true"/>
        </w:trPr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Characteristic</w:t>
            </w:r>
          </w:p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(predictor or exposure variable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Categor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Inner Regional</w:t>
            </w:r>
          </w:p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(n=251)</w:t>
            </w:r>
          </w:p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Other</w:t>
            </w:r>
          </w:p>
          <w:p>
            <w:pPr>
              <w:pStyle w:val="Normal"/>
              <w:autoSpaceDE w:val="false"/>
              <w:spacing w:lineRule="auto" w:line="240" w:before="28" w:after="28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(n=383)</w:t>
              <w:br/>
              <w:t>n (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A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(99% C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IOR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p-value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Demographic factors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ge in years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-4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 (15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6.4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5-6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 (8.1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 (3.9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7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21, 1.5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4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82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5-8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 (3.6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3.0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40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10, 1.7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0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4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92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Gender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ale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 (9.7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 (4.1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male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 (8.1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 (4.2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3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33, 2.1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9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3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02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arital status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t married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 (13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 (6.6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urrently married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 (6.3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2.9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5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26, 1.6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1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6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54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evel of education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university degree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7 (9.2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 (3.8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University of higher degree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7.6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 (6.2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38, 3.2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0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0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40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Employment status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Employed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 (7.2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 (4.3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t in workforce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 (8.6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4.3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6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56, 4.4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4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19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10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Unemployed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33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0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31, 12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3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E5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83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inancial adversity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ow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4.9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3.2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edium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15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 (5.7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7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55, 5.4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1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62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90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igh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17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11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31, 5.7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0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7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06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Physical health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moking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 (8.5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 (3.1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8.1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12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37, 3.4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9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4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06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umber of chronic diseases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 (9.2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 (4.6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 (6.9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4.1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34, 3.0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8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9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39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&gt;=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13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 (2.2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21, 6.7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8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.09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79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Mental health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Psychological distress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ow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 (1.4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oderate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5.4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 (4.2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.9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61, 13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3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56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igh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 (27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 (11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36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2.5, 518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60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affective disorder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lifetime diagnosis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3.8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 (2.0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12 month symptoms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 (33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 (16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5.5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7, 18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3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32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no 12 month symptoms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 (7.7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 (10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7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70, 11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5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41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410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anxiety disorder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lifetime diagnosis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3.6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1.3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12 month symptoms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6 (21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 (9.1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4.3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4, 14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0.00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6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66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no 12 month symptoms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 (2.7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7.9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4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56, 10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2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0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00</w:t>
            </w:r>
          </w:p>
        </w:tc>
      </w:tr>
      <w:tr>
        <w:trPr>
          <w:cantSplit w:val="true"/>
        </w:trPr>
        <w:tc>
          <w:tcPr>
            <w:tcW w:w="237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 xml:space="preserve">Any substance use disorders 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lifetime diagnosis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 (6.7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2.5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12 month symptoms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 (50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45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1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2.4, 50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8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50</w:t>
            </w:r>
          </w:p>
        </w:tc>
      </w:tr>
      <w:tr>
        <w:trPr>
          <w:cantSplit w:val="true"/>
        </w:trPr>
        <w:tc>
          <w:tcPr>
            <w:tcW w:w="237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no 12 month symptoms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10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 (4.6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34, 3.3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9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72</w:t>
            </w:r>
          </w:p>
        </w:tc>
      </w:tr>
      <w:tr>
        <w:trPr>
          <w:cantSplit w:val="true"/>
        </w:trPr>
        <w:tc>
          <w:tcPr>
            <w:tcW w:w="237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lifetime psychiatric disorder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 (0.7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2 (13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 (6.1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76, 158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20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1E3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44</w:t>
            </w:r>
          </w:p>
        </w:tc>
      </w:tr>
      <w:tr>
        <w:trPr>
          <w:cantSplit w:val="true"/>
        </w:trPr>
        <w:tc>
          <w:tcPr>
            <w:tcW w:w="237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12 month psychiatric disorder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 (2.6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 (0.4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 (18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 (11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6.8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8, 26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4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72</w:t>
            </w:r>
          </w:p>
        </w:tc>
      </w:tr>
      <w:tr>
        <w:trPr>
          <w:cantSplit w:val="true"/>
        </w:trPr>
        <w:tc>
          <w:tcPr>
            <w:tcW w:w="237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Two or more psychiatric disorders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 (2.1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 (1.6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 (18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 (8.6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4.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3, 14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0.00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11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97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Health service use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37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professional mental health service use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 (5.5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2.5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 (17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 (8.7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0</w:t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80, 5.2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4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2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83</w:t>
            </w:r>
          </w:p>
        </w:tc>
      </w:tr>
      <w:tr>
        <w:trPr>
          <w:cantSplit w:val="true"/>
        </w:trPr>
        <w:tc>
          <w:tcPr>
            <w:tcW w:w="2373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onsulted a mental health professional in last 12months and did not get as much help/info as needed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 (13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 (5.6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3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 (23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 (16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56, 6.9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6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0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482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eastAsia="en-AU"/>
        </w:rPr>
        <w:t>ARMHS: Australian Rural Mental Health Study, unweighted sample (aged 18-85) who completed the CIDI component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AU"/>
        </w:rPr>
        <w:t>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eastAsia="en-AU"/>
        </w:rPr>
        <w:t xml:space="preserve"># Bracketed values refer to the </w:t>
      </w:r>
      <w:r>
        <w:rPr>
          <w:rFonts w:eastAsia="Times New Roman" w:cs="Times New Roman" w:ascii="Times New Roman" w:hAnsi="Times New Roman"/>
          <w:sz w:val="20"/>
          <w:szCs w:val="20"/>
          <w:lang w:eastAsia="ja-JP"/>
        </w:rPr>
        <w:t>percentage of each predictor variable sub-category reporting 12-month suicidal ideation; see supplementary Table S1 for cell size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eastAsia="en-AU"/>
        </w:rPr>
        <w:t>Note: Each predictor variable was included in a separate logistic regression, controlling for age, gender, and K10 psychological distress score (as appropriate); AOR: Adjusted Odds Ratio - adjusted for the covariates; IOR: Interaction Odds Ratio, testing Predictor variable x Region interaction; bolded p-values are statistically significant (against Bonferroni-adjusted thresholds).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eastAsia="en-AU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480" w:after="0"/>
      <w:outlineLvl w:val="0"/>
    </w:pPr>
    <w:rPr>
      <w:rFonts w:ascii="Cambria" w:hAnsi="Cambria" w:eastAsia="Times New Roman" w:cs="Times New Roman"/>
      <w:b/>
      <w:bCs/>
      <w:color w:val="000000"/>
      <w:sz w:val="28"/>
      <w:szCs w:val="28"/>
      <w:lang w:val="en-AU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outlineLvl w:val="1"/>
    </w:pPr>
    <w:rPr>
      <w:rFonts w:ascii="Cambria" w:hAnsi="Cambria" w:eastAsia="Times New Roman" w:cs="Times New Roman"/>
      <w:b/>
      <w:bCs/>
      <w:color w:val="000000"/>
      <w:sz w:val="24"/>
      <w:szCs w:val="26"/>
      <w:lang w:val="en-AU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00" w:after="0"/>
      <w:jc w:val="center"/>
      <w:outlineLvl w:val="2"/>
    </w:pPr>
    <w:rPr>
      <w:rFonts w:ascii="Cambria" w:hAnsi="Cambria" w:eastAsia="Times New Roman" w:cs="Times New Roman"/>
      <w:b/>
      <w:bCs/>
      <w:color w:val="000000"/>
      <w:lang w:val="en-AU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000000"/>
      <w:sz w:val="28"/>
      <w:szCs w:val="28"/>
      <w:lang w:val="en-AU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000000"/>
      <w:sz w:val="24"/>
      <w:szCs w:val="26"/>
      <w:lang w:val="en-AU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000000"/>
      <w:sz w:val="22"/>
      <w:szCs w:val="22"/>
      <w:lang w:val="en-AU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en-AU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AU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lang w:val="en-AU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AU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  <w:lang w:val="en-AU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  <w:lang w:val="en-AU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  <w:lang w:val="en-AU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  <w:lang w:val="en-AU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AU"/>
    </w:rPr>
  </w:style>
  <w:style w:type="paragraph" w:styleId="ListParagraph">
    <w:name w:val="List Paragraph"/>
    <w:basedOn w:val="Normal"/>
    <w:qFormat/>
    <w:pPr>
      <w:spacing w:lineRule="auto" w:line="360" w:before="0" w:after="200"/>
      <w:ind w:left="720" w:hanging="0"/>
      <w:contextualSpacing/>
    </w:pPr>
    <w:rPr>
      <w:rFonts w:ascii="Calibri" w:hAnsi="Calibri" w:eastAsia="Calibri" w:cs="Times New Roman"/>
      <w:lang w:val="en-AU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05:53:00Z</dcterms:created>
  <dc:creator>mtuballa</dc:creator>
  <dc:description/>
  <cp:keywords/>
  <dc:language>en-US</dc:language>
  <cp:lastModifiedBy>mtuballa</cp:lastModifiedBy>
  <dcterms:modified xsi:type="dcterms:W3CDTF">2014-07-11T05:53:00Z</dcterms:modified>
  <cp:revision>2</cp:revision>
  <dc:subject/>
  <dc:title/>
</cp:coreProperties>
</file>